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" w:hAnsi="Courier" w:cs="Courier"/>
          <w:color w:val="000000"/>
          <w:sz w:val="18"/>
          <w:szCs w:val="18"/>
        </w:rPr>
      </w:pPr>
      <w:r>
        <w:rPr>
          <w:rFonts w:cs="Courier" w:ascii="Courier" w:hAnsi="Courier"/>
          <w:color w:val="000000"/>
          <w:sz w:val="18"/>
          <w:szCs w:val="18"/>
          <w:highlight w:val="white"/>
        </w:rPr>
        <w:t>S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 xml:space="preserve">. 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 xml:space="preserve">pombe    : 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G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GQVNHS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R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AEDS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D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YA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T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SDLS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E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S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S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DVG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D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DDNSC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I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F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S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F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S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KV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PM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QKDVAS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I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KEEERL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D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P   142</w:t>
        <w:br/>
        <w:t>S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 xml:space="preserve">. 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cerevisa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e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 xml:space="preserve">: 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G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SEYSEE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R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YSNN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D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SS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T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MESG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E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M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S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LDS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D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MQTNT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I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P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S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H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S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-I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PM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SMQKYG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I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YHGD--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D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D   508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000000"/>
          <w:sz w:val="18"/>
          <w:szCs w:val="18"/>
          <w:highlight w:val="white"/>
        </w:rPr>
      </w:pPr>
      <w:r>
        <w:rPr>
          <w:rFonts w:cs="Courier" w:ascii="Courier" w:hAnsi="Courier"/>
          <w:color w:val="000000"/>
          <w:sz w:val="18"/>
          <w:szCs w:val="18"/>
          <w:highlight w:val="white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color w:val="000000"/>
          <w:sz w:val="18"/>
          <w:szCs w:val="18"/>
          <w:highlight w:val="white"/>
        </w:rPr>
      </w:pPr>
      <w:r>
        <w:rPr>
          <w:rFonts w:eastAsia="Courier" w:cs="Courier" w:ascii="Courier" w:hAnsi="Courier"/>
          <w:color w:val="000000"/>
          <w:sz w:val="18"/>
          <w:szCs w:val="18"/>
          <w:highlight w:val="white"/>
        </w:rPr>
        <w:t xml:space="preserve">                                                                            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br/>
        <w:t>S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 xml:space="preserve">. 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 xml:space="preserve">pombe    : 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G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GQVNHS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R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AEDS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D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YA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T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SDLS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E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S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S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DVG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D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DDNSC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I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F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S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F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S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KV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PM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QKDVAS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I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KEEERL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D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P   142</w:t>
        <w:br/>
        <w:t xml:space="preserve">S. cerevisae: 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G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SEYSEE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R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YSNN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D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SS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T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MESG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E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M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S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LDS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D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MQTNT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I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P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S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H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S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-I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PM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SMQKYG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I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YHGD--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D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D   508</w:t>
        <w:br/>
      </w:r>
    </w:p>
    <w:p>
      <w:pPr>
        <w:pStyle w:val="Normal"/>
        <w:widowControl w:val="false"/>
        <w:autoSpaceDE w:val="false"/>
        <w:rPr>
          <w:rFonts w:ascii="Courier" w:hAnsi="Courier" w:cs="Courier"/>
          <w:color w:val="000000"/>
          <w:sz w:val="18"/>
          <w:szCs w:val="18"/>
          <w:highlight w:val="white"/>
        </w:rPr>
      </w:pPr>
      <w:r>
        <w:rPr>
          <w:rFonts w:eastAsia="Courier" w:cs="Courier" w:ascii="Courier" w:hAnsi="Courier"/>
          <w:color w:val="000000"/>
          <w:sz w:val="18"/>
          <w:szCs w:val="18"/>
          <w:highlight w:val="white"/>
        </w:rPr>
        <w:t xml:space="preserve">                                                                            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br/>
        <w:t>S. pombe    : KI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STLNN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IDAI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A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N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L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KLTN----------MVESSQAVN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LTSS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KQSSINQQSSV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ST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DY   188</w:t>
        <w:br/>
        <w:t>S. cerevisae: --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STLNN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VFDK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A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V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L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TMNSSRHPKERRDTVISGKEPTS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LTSS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NRKFSVSSNLT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ST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RS   562</w:t>
        <w:br/>
      </w:r>
    </w:p>
    <w:p>
      <w:pPr>
        <w:pStyle w:val="Normal"/>
        <w:widowControl w:val="false"/>
        <w:autoSpaceDE w:val="false"/>
        <w:rPr>
          <w:rFonts w:ascii="Courier" w:hAnsi="Courier" w:cs="Courier"/>
          <w:color w:val="000000"/>
          <w:sz w:val="18"/>
          <w:szCs w:val="18"/>
          <w:highlight w:val="white"/>
        </w:rPr>
      </w:pPr>
      <w:r>
        <w:rPr>
          <w:rFonts w:eastAsia="Courier" w:cs="Courier" w:ascii="Courier" w:hAnsi="Courier"/>
          <w:color w:val="000000"/>
          <w:sz w:val="18"/>
          <w:szCs w:val="18"/>
          <w:highlight w:val="white"/>
        </w:rPr>
        <w:t xml:space="preserve">                                                                            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br/>
        <w:t>S. pombe    : DD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LR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-----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S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ISEE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S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F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H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LSQGEIP---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L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TFPMN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S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S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LT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DTEADAVVA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V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DALFPGKQR   236</w:t>
        <w:br/>
        <w:t>S. cerevisae: PL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LR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GHGRT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S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STAS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S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E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H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MKAPKVSDSV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L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HRARK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S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T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LT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LKQDHSQPS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V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PSSVHKSSK   618</w:t>
        <w:br/>
      </w:r>
    </w:p>
    <w:p>
      <w:pPr>
        <w:pStyle w:val="Normal"/>
        <w:widowControl w:val="false"/>
        <w:autoSpaceDE w:val="false"/>
        <w:rPr>
          <w:rFonts w:ascii="Courier" w:hAnsi="Courier" w:cs="Courier"/>
          <w:color w:val="000000"/>
          <w:sz w:val="18"/>
          <w:szCs w:val="18"/>
          <w:highlight w:val="white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244725</wp:posOffset>
                </wp:positionH>
                <wp:positionV relativeFrom="paragraph">
                  <wp:posOffset>45720</wp:posOffset>
                </wp:positionV>
                <wp:extent cx="2487295" cy="0"/>
                <wp:effectExtent l="0" t="5080" r="63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87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6.75pt,3.6pt" to="372.55pt,3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Courier" w:cs="Courier" w:ascii="Courier" w:hAnsi="Courier"/>
          <w:color w:val="000000"/>
          <w:sz w:val="18"/>
          <w:szCs w:val="18"/>
          <w:highlight w:val="white"/>
        </w:rPr>
        <w:t xml:space="preserve">                                                                            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br/>
        <w:t>S. pombe    : GTHNTVN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K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ARSVSNA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K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APT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S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A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L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RALL--EH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K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ENSSQNGPLA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E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N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F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ATFS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G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HAES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N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--   288</w:t>
        <w:br/>
        <w:t>S. cerevisae: EGNILIE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K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TTDYLVS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K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PKA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S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Q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L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SNMFNKKK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K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RTNTNSVDVL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E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Y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F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SFVC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G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DKVP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N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YE   674</w:t>
        <w:br/>
      </w:r>
    </w:p>
    <w:p>
      <w:pPr>
        <w:pStyle w:val="Normal"/>
        <w:widowControl w:val="false"/>
        <w:autoSpaceDE w:val="false"/>
        <w:rPr>
          <w:rFonts w:ascii="Courier" w:hAnsi="Courier" w:cs="Courier"/>
          <w:color w:val="000000"/>
          <w:sz w:val="18"/>
          <w:szCs w:val="18"/>
          <w:highlight w:val="white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960120</wp:posOffset>
                </wp:positionH>
                <wp:positionV relativeFrom="paragraph">
                  <wp:posOffset>45720</wp:posOffset>
                </wp:positionV>
                <wp:extent cx="3858895" cy="0"/>
                <wp:effectExtent l="0" t="5080" r="63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588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5.6pt,3.6pt" to="379.4pt,3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Courier" w:cs="Courier" w:ascii="Courier" w:hAnsi="Courier"/>
          <w:color w:val="000000"/>
          <w:sz w:val="18"/>
          <w:szCs w:val="18"/>
          <w:highlight w:val="white"/>
        </w:rPr>
        <w:t xml:space="preserve">                                                                            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br/>
        <w:t>S. pombe    : ALR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L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N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IY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FPS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S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ESPSKPL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F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-VEL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RK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NVLVS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E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A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IG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YI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L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LQ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Y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VNQQLVPPI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E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DEA---   340</w:t>
        <w:br/>
        <w:t>S. cerevisae: SMG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L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E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IY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IQA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S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KKYKRNS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F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TTKV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RK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SSTIF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E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V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IG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FA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L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FL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Y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STEKKPDNF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E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EDGLTV   730</w:t>
        <w:br/>
      </w:r>
    </w:p>
    <w:p>
      <w:pPr>
        <w:pStyle w:val="Normal"/>
        <w:widowControl w:val="false"/>
        <w:autoSpaceDE w:val="false"/>
        <w:rPr>
          <w:sz w:val="18"/>
          <w:szCs w:val="1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987425</wp:posOffset>
                </wp:positionH>
                <wp:positionV relativeFrom="paragraph">
                  <wp:posOffset>45720</wp:posOffset>
                </wp:positionV>
                <wp:extent cx="3127375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273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7.75pt,3.6pt" to="323.95pt,3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Courier" w:cs="Courier" w:ascii="Courier" w:hAnsi="Courier"/>
          <w:color w:val="000000"/>
          <w:sz w:val="18"/>
          <w:szCs w:val="18"/>
          <w:highlight w:val="white"/>
        </w:rPr>
        <w:t xml:space="preserve">                                                                            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br/>
        <w:t>S. pombe    : ---Q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NPN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YWN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L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R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IV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ED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DGE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-LDED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F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PA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LDR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VGPLSKFGFDAFA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L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V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K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ATP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A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QIKE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N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Q   392</w:t>
        <w:br/>
        <w:t>S. cerevisae: EDIS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NPN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NFS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L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K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IV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DE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DGE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PFEDN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F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GK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LDR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KSTIQSISDSEVV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L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C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K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VDD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A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EKSQ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N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E   786</w:t>
        <w:br/>
      </w:r>
    </w:p>
    <w:p>
      <w:pPr>
        <w:pStyle w:val="Normal"/>
        <w:widowControl w:val="false"/>
        <w:autoSpaceDE w:val="false"/>
        <w:rPr>
          <w:rFonts w:ascii="Courier" w:hAnsi="Courier" w:cs="Courier"/>
          <w:color w:val="000000"/>
          <w:sz w:val="18"/>
          <w:szCs w:val="18"/>
          <w:highlight w:val="white"/>
        </w:rPr>
      </w:pPr>
      <w:r>
        <w:rPr>
          <w:rFonts w:eastAsia="Courier" w:cs="Courier" w:ascii="Courier" w:hAnsi="Courier"/>
          <w:color w:val="000000"/>
          <w:sz w:val="18"/>
          <w:szCs w:val="18"/>
          <w:highlight w:val="white"/>
        </w:rPr>
        <w:t xml:space="preserve">                                                                            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br/>
        <w:t>S. pombe    : AAY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P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FKSKHPTSIPE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A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N----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N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KT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H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IRH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T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SS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T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SS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Q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SQ--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K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QA---Q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D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VK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D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TL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N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T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S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H   439</w:t>
        <w:br/>
        <w:t>S. cerevisae: IET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P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LPFETGGGLMD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A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STLDA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N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SS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H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-DT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T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DG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T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IN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Q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LSFY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K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PIIGNE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D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DI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D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KT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N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G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S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K   841</w:t>
        <w:br/>
      </w:r>
    </w:p>
    <w:p>
      <w:pPr>
        <w:pStyle w:val="Normal"/>
        <w:widowControl w:val="false"/>
        <w:autoSpaceDE w:val="false"/>
        <w:rPr>
          <w:rFonts w:ascii="Courier" w:hAnsi="Courier" w:cs="Courier"/>
          <w:color w:val="000000"/>
          <w:sz w:val="18"/>
          <w:szCs w:val="18"/>
          <w:highlight w:val="white"/>
        </w:rPr>
      </w:pPr>
      <w:r>
        <w:rPr>
          <w:rFonts w:eastAsia="Courier" w:cs="Courier" w:ascii="Courier" w:hAnsi="Courier"/>
          <w:color w:val="000000"/>
          <w:sz w:val="18"/>
          <w:szCs w:val="18"/>
          <w:highlight w:val="white"/>
        </w:rPr>
        <w:t xml:space="preserve">                                                                            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br/>
        <w:t>S. pombe    : VVQ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V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RLPP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Y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GD-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N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AR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F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--CN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I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EISK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T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TRLAMV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L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NQV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C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W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MK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QLERFK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Y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T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L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R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V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A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G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SDT   492</w:t>
        <w:br/>
        <w:t>S. cerevisae: IID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V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TVYL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Y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PNV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N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PK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F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NYTT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I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SVLV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T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SHINDI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L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VKY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C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K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MK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NMDPNE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Y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A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L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K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V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L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G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KNY   897</w:t>
        <w:br/>
      </w:r>
    </w:p>
    <w:p>
      <w:pPr>
        <w:pStyle w:val="Normal"/>
        <w:widowControl w:val="false"/>
        <w:autoSpaceDE w:val="false"/>
        <w:rPr>
          <w:rFonts w:ascii="Courier" w:hAnsi="Courier" w:cs="Courier"/>
          <w:color w:val="000000"/>
          <w:sz w:val="18"/>
          <w:szCs w:val="18"/>
          <w:highlight w:val="white"/>
        </w:rPr>
      </w:pPr>
      <w:r>
        <w:rPr>
          <w:rFonts w:eastAsia="Courier" w:cs="Courier" w:ascii="Courier" w:hAnsi="Courier"/>
          <w:color w:val="000000"/>
          <w:sz w:val="18"/>
          <w:szCs w:val="18"/>
          <w:highlight w:val="white"/>
        </w:rPr>
        <w:t xml:space="preserve">                                                                            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br/>
        <w:t>S. pombe    : V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L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P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L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DK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T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FSS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LDG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NPTL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EL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VK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KK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-V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R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D----------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KK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-----------------   520</w:t>
        <w:br/>
        <w:t>S. cerevisae: I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L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D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L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ND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T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VLR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LDG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INKV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EL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IS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KK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DA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R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ELHLEKMKPDL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KK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PVLPTIQSNDLTPLTLE   953</w:t>
        <w:br/>
      </w:r>
    </w:p>
    <w:p>
      <w:pPr>
        <w:pStyle w:val="Normal"/>
        <w:widowControl w:val="false"/>
        <w:autoSpaceDE w:val="false"/>
        <w:rPr>
          <w:rFonts w:ascii="Courier" w:hAnsi="Courier" w:cs="Courier"/>
          <w:color w:val="000000"/>
          <w:sz w:val="18"/>
          <w:szCs w:val="18"/>
          <w:highlight w:val="white"/>
        </w:rPr>
      </w:pPr>
      <w:r>
        <w:rPr>
          <w:rFonts w:eastAsia="Courier" w:cs="Courier" w:ascii="Courier" w:hAnsi="Courier"/>
          <w:color w:val="000000"/>
          <w:sz w:val="18"/>
          <w:szCs w:val="18"/>
          <w:highlight w:val="white"/>
        </w:rPr>
        <w:t xml:space="preserve">                                                                            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br/>
        <w:t>S. pombe    : -----------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G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STQQL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P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-----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TS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-------------------------------   529</w:t>
        <w:br/>
        <w:t>S. cerevisae: PLNSYLKADAG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G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AVAAI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P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ENTKV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TS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KAKKISTKYKLGLAKQHSSSSVASGSVSTAG  1009</w:t>
        <w:br/>
      </w:r>
    </w:p>
    <w:p>
      <w:pPr>
        <w:pStyle w:val="Normal"/>
        <w:widowControl w:val="false"/>
        <w:autoSpaceDE w:val="false"/>
        <w:rPr>
          <w:rFonts w:ascii="Courier" w:hAnsi="Courier" w:cs="Courier"/>
          <w:color w:val="000000"/>
          <w:sz w:val="18"/>
          <w:szCs w:val="18"/>
          <w:highlight w:val="white"/>
        </w:rPr>
      </w:pPr>
      <w:r>
        <w:rPr>
          <w:rFonts w:eastAsia="Courier" w:cs="Courier" w:ascii="Courier" w:hAnsi="Courier"/>
          <w:color w:val="000000"/>
          <w:sz w:val="18"/>
          <w:szCs w:val="18"/>
          <w:highlight w:val="white"/>
        </w:rPr>
        <w:t xml:space="preserve">                                                                            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br/>
        <w:t>S. pombe    : -------------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S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PQN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S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VY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G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SIK----KDA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QS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STYNAT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D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I----------MSSNT   558</w:t>
        <w:br/>
        <w:t>S. cerevisae: GLANGNGFFKNKN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S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SKS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S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LH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G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TLQFHNINRS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QS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TMEHTP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D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TPNGVGDNFQDLFTGA  1065</w:t>
        <w:br/>
      </w:r>
    </w:p>
    <w:p>
      <w:pPr>
        <w:pStyle w:val="Normal"/>
        <w:widowControl w:val="false"/>
        <w:autoSpaceDE w:val="false"/>
        <w:rPr>
          <w:rFonts w:ascii="Courier" w:hAnsi="Courier" w:cs="Courier"/>
          <w:color w:val="000000"/>
          <w:sz w:val="18"/>
          <w:szCs w:val="18"/>
          <w:highlight w:val="white"/>
        </w:rPr>
      </w:pPr>
      <w:r>
        <w:rPr>
          <w:rFonts w:eastAsia="Courier" w:cs="Courier" w:ascii="Courier" w:hAnsi="Courier"/>
          <w:color w:val="000000"/>
          <w:sz w:val="18"/>
          <w:szCs w:val="18"/>
          <w:highlight w:val="white"/>
        </w:rPr>
        <w:t xml:space="preserve">                                                                            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br/>
        <w:t xml:space="preserve">S. pombe    : 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Y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QEFL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VW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K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RQ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PV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SF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MGR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HER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L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LAIDG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E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Y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VH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I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M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P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S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E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SK-NIFETP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KT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S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S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I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H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AGSII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L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 xml:space="preserve">   613</w:t>
        <w:br/>
        <w:t xml:space="preserve">S. cerevisae: 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Y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HKYK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VW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R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RQ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QM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SF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INK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HER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T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LAIDG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D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Y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IY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I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V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P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P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E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GRIHWHDNV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KT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K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S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L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H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ISQVV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L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 xml:space="preserve">  1121</w:t>
        <w:br/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color w:val="000000"/>
          <w:sz w:val="18"/>
          <w:szCs w:val="18"/>
          <w:highlight w:val="white"/>
        </w:rPr>
        <w:t xml:space="preserve">                                                                       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br/>
        <w:t>S. pombe    : C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K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Q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SK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KS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P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CN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FK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MI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V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SK--NRET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KRY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D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FE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VL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S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AL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E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AAI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IV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S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R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IRA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L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MNTVK   662</w:t>
        <w:br/>
        <w:t>S. cerevisae: V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K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K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SK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RV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P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EH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FK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IF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V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RREGQDDI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KRY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Y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FE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AV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S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GQ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E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CTE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IV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T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R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LQN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L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LSAYR  1172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SimSun;宋体" w:cs="Times New Roman;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2-02T19:53:00Z</dcterms:created>
  <dc:creator>wsz</dc:creator>
  <dc:description/>
  <cp:keywords/>
  <dc:language>en-US</dc:language>
  <cp:lastModifiedBy>Karla Carter</cp:lastModifiedBy>
  <dcterms:modified xsi:type="dcterms:W3CDTF">2005-02-02T19:53:00Z</dcterms:modified>
  <cp:revision>2</cp:revision>
  <dc:subject/>
  <dc:title>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29985932</vt:r8>
  </property>
  <property fmtid="{D5CDD505-2E9C-101B-9397-08002B2CF9AE}" pid="3" name="_AuthorEmail">
    <vt:lpwstr>RobertsRM@missouri.edu</vt:lpwstr>
  </property>
  <property fmtid="{D5CDD505-2E9C-101B-9397-08002B2CF9AE}" pid="4" name="_AuthorEmailDisplayName">
    <vt:lpwstr>Roberts, R. Michael</vt:lpwstr>
  </property>
  <property fmtid="{D5CDD505-2E9C-101B-9397-08002B2CF9AE}" pid="5" name="_EmailSubject">
    <vt:lpwstr>Sin1 paper</vt:lpwstr>
  </property>
  <property fmtid="{D5CDD505-2E9C-101B-9397-08002B2CF9AE}" pid="6" name="_ReviewingToolsShownOnce">
    <vt:lpwstr/>
  </property>
</Properties>
</file>